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7962" w:rsidRPr="00497FB0" w:rsidRDefault="00467962" w:rsidP="00467962">
      <w:pPr>
        <w:pStyle w:val="NormalWeb"/>
        <w:rPr>
          <w:rFonts w:ascii="Arial" w:hAnsi="Arial" w:cs="Arial"/>
          <w:sz w:val="20"/>
          <w:szCs w:val="20"/>
          <w:u w:val="single"/>
        </w:rPr>
      </w:pPr>
      <w:r w:rsidRPr="00497FB0">
        <w:rPr>
          <w:rFonts w:ascii="Arial" w:hAnsi="Arial" w:cs="Arial"/>
          <w:sz w:val="20"/>
          <w:szCs w:val="20"/>
          <w:u w:val="single"/>
        </w:rPr>
        <w:t>Supp</w:t>
      </w:r>
      <w:r>
        <w:rPr>
          <w:rFonts w:ascii="Arial" w:hAnsi="Arial" w:cs="Arial"/>
          <w:sz w:val="20"/>
          <w:szCs w:val="20"/>
          <w:u w:val="single"/>
        </w:rPr>
        <w:t>orting information</w:t>
      </w:r>
      <w:r w:rsidRPr="00497FB0">
        <w:rPr>
          <w:rFonts w:ascii="Arial" w:hAnsi="Arial" w:cs="Arial"/>
          <w:sz w:val="20"/>
          <w:szCs w:val="20"/>
          <w:u w:val="single"/>
        </w:rPr>
        <w:t xml:space="preserve"> Tables</w:t>
      </w:r>
    </w:p>
    <w:p w:rsidR="00467962" w:rsidRPr="004D3161" w:rsidRDefault="00467962" w:rsidP="00467962">
      <w:pPr>
        <w:pStyle w:val="NormalWeb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1. </w:t>
      </w:r>
      <w:r w:rsidRPr="004D3161">
        <w:rPr>
          <w:rFonts w:ascii="Arial" w:hAnsi="Arial" w:cs="Arial"/>
          <w:sz w:val="20"/>
          <w:szCs w:val="20"/>
        </w:rPr>
        <w:t xml:space="preserve">– Included and excluded journals from list of international surgery journals, ranked according to JIF. </w:t>
      </w: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1623"/>
        <w:gridCol w:w="5106"/>
        <w:gridCol w:w="2297"/>
      </w:tblGrid>
      <w:tr w:rsidR="00467962" w:rsidRPr="004D3161" w:rsidTr="00540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JIF Rank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 xml:space="preserve">Journal Title 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Included/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JAMA Surger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Annals of Surger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 xml:space="preserve">Journal of Heart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4D3161">
              <w:rPr>
                <w:rFonts w:ascii="Arial" w:hAnsi="Arial" w:cs="Arial"/>
                <w:sz w:val="20"/>
                <w:szCs w:val="20"/>
              </w:rPr>
              <w:t>nd Lung Transplantation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Journal of Neurology Neurosurgery and Psychiatr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American Journal of Transplantation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color w:val="000000"/>
                <w:sz w:val="20"/>
                <w:szCs w:val="20"/>
                <w:highlight w:val="yellow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 xml:space="preserve">Endoscopy 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7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American Journal of Surgical Patholog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8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British Journal of Surger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9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Journal of Thoracic and Cardiovascular Surger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10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Transplantation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11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Journal of Bone and Joint Surgery - American Volume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12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Neurosurger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13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Journal of the American College of Surgeons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14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 xml:space="preserve">Arthroscopy - The Journal of Arthroscopic and Related Surgery    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15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Bone &amp; Joint Journal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16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Liver Transplantation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17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Clinical Orthopaedics and Related Research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18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Journal of Neurosurger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19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Diseases of the Colon &amp; Rectum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20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Plastic and Reconstructive Surger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21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Journal of Neurointerventional Surger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22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Annals of Thoracic Surger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23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Hepatobiliary Surgery And Nutrition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24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European Journal of Cardio-Thoracic Surger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25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World Journal of Emergency Surger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26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Surgery for Obesity and Related Diseases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27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Annals of Surgical Oncolog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28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European Journal of Vascular and Endovascular Surger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29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Digestive Endoscop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30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Obesity Surger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31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Transplant International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32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Jama Otolaryngology-Head &amp; Neck Surger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33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Aesthetic Surgery Journal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  <w:highlight w:val="yellow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34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color w:val="000000"/>
                <w:sz w:val="20"/>
                <w:szCs w:val="20"/>
                <w:highlight w:val="yellow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Surger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35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EJSO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36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Journal of Trauma and Acute Care Surger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37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Lasers in Surgery And Medicine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38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Journal of Vascular Surger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39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Surgical Endoscopy and Other Interventional Techniques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40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International Journal of Surger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41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Knee Surgery Sports Traumatology Arthroscop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42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Journal of Surgical Oncolog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43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Shock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44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JAMA Facial Plastic Surger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45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HPB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46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Journal of Refractive Surgery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47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Surgical Oncology-Oxford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48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Journal of Neurosurgery-Spine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49</w:t>
            </w:r>
          </w:p>
        </w:tc>
        <w:tc>
          <w:tcPr>
            <w:tcW w:w="5255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Colorectal Disease</w:t>
            </w:r>
          </w:p>
        </w:tc>
        <w:tc>
          <w:tcPr>
            <w:tcW w:w="2319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</w:tbl>
    <w:p w:rsidR="00467962" w:rsidRPr="004D3161" w:rsidRDefault="00467962" w:rsidP="00467962">
      <w:pPr>
        <w:pStyle w:val="NormalWeb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able S2</w:t>
      </w:r>
      <w:r w:rsidRPr="004D3161">
        <w:rPr>
          <w:rFonts w:ascii="Arial" w:hAnsi="Arial" w:cs="Arial"/>
          <w:b/>
          <w:sz w:val="20"/>
          <w:szCs w:val="20"/>
        </w:rPr>
        <w:t xml:space="preserve">. </w:t>
      </w:r>
      <w:r w:rsidRPr="004D3161">
        <w:rPr>
          <w:rFonts w:ascii="Arial" w:hAnsi="Arial" w:cs="Arial"/>
          <w:sz w:val="20"/>
          <w:szCs w:val="20"/>
        </w:rPr>
        <w:t>– Included and excluded journals from list of international journals under subcategories ‘Surgery’ and ‘Transplantation’, ranked according to SJR.</w:t>
      </w: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1623"/>
        <w:gridCol w:w="5106"/>
        <w:gridCol w:w="2297"/>
      </w:tblGrid>
      <w:tr w:rsidR="00467962" w:rsidRPr="004D3161" w:rsidTr="00540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SJR Rank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Journal Title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Included/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Journal of Heart and Lung Transplantation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Annals of Surger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JAMA Surger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Journal of Neurology, Neurosurgery and Psychiatr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sz w:val="20"/>
                <w:szCs w:val="20"/>
              </w:rPr>
              <w:t>American Journal of Transplantation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Clinical Journal of the American Society of Nephrolog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7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Current Trauma Reports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8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American Journal of Surgical Patholog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9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ap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British Journal of Surger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10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Journal of the American College of Surgeons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11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Bone and Joint Journal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12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Journal of Bone and Joint Surgery - Series A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Biology of Blood and Marrow Transplantation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13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Acta Orthopaedica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14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Journal of Shoulder and Elbow Surger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15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Annals of Surgical Oncolog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16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Transplantation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17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Knee Surgery, Sports Traumatology, Arthroscop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Nephrology Dialysis Transplantation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18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 xml:space="preserve">Journal of Thoracic and Cardiovascular Surgery 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19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Journal of Trauma and Acute Care Surger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20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Journal of Vascular Surger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21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Plastic and Reconstructive Surger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22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Liver Transplantation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23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4D3161">
              <w:rPr>
                <w:rFonts w:ascii="Arial" w:hAnsi="Arial" w:cs="Arial"/>
                <w:bCs/>
                <w:sz w:val="20"/>
                <w:szCs w:val="20"/>
              </w:rPr>
              <w:t>Bone Marrow Transplantation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24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Journal of Neurosurger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25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Journal of NeuroInterventional Surger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26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Bone and Joint Research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27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Clinical Orthopaedics and Related Research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28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 xml:space="preserve">Clinical Plasma Medicine 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29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European Journal of Vascular and Endovascular Surger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30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Surger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31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 xml:space="preserve">Journal of Refractive Surgery 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32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Journal of Endovascular Therap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33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 xml:space="preserve">Aesthetic Surgery Journal 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34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Surgery for Obesity and Related Diseases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35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Surgical Endoscop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36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Obesity Surger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37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 xml:space="preserve">Breast 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  <w:highlight w:val="yellow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38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aps/>
                <w:color w:val="000000"/>
                <w:sz w:val="20"/>
                <w:szCs w:val="20"/>
                <w:highlight w:val="yellow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European Journal of Surgical Oncolog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39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Foot and Ankle International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40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European Spine Journal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41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European Journal of Cardio-thoracic Surger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42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Journal of Neurosurgery: Spine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43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Medical Photonics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44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ransplant International 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45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Neurosurger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46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Cytotherap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47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JAMA Facial Plastic Surger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48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JAMA Otolaryngology - Head and Neck Surger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49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Journal of Gastrointestinal Surger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50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Journal of Cataract and Refractive Surger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51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The Journal of the American Academy of Orthopaedic Surgeons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52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Otolaryngology - Head and Neck Surger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53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Journal of Surgical Oncolog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54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Dermatologic Surgery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sz w:val="20"/>
                <w:szCs w:val="20"/>
              </w:rPr>
              <w:t>55</w:t>
            </w:r>
          </w:p>
        </w:tc>
        <w:tc>
          <w:tcPr>
            <w:tcW w:w="5106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sz w:val="20"/>
                <w:szCs w:val="20"/>
              </w:rPr>
              <w:t>Surgical Oncology Clinics of North America</w:t>
            </w:r>
          </w:p>
        </w:tc>
        <w:tc>
          <w:tcPr>
            <w:tcW w:w="2297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Included</w:t>
            </w:r>
          </w:p>
        </w:tc>
      </w:tr>
    </w:tbl>
    <w:p w:rsidR="00467962" w:rsidRDefault="00467962" w:rsidP="00467962">
      <w:pPr>
        <w:rPr>
          <w:rFonts w:ascii="Arial" w:hAnsi="Arial" w:cs="Arial"/>
          <w:b/>
          <w:bCs/>
          <w:sz w:val="20"/>
          <w:szCs w:val="20"/>
        </w:rPr>
      </w:pPr>
    </w:p>
    <w:p w:rsidR="00467962" w:rsidRPr="004D3161" w:rsidRDefault="00467962" w:rsidP="00467962">
      <w:pPr>
        <w:rPr>
          <w:rFonts w:ascii="Arial" w:hAnsi="Arial" w:cs="Arial"/>
          <w:b/>
          <w:bCs/>
          <w:sz w:val="20"/>
          <w:szCs w:val="20"/>
        </w:rPr>
      </w:pPr>
    </w:p>
    <w:p w:rsidR="00467962" w:rsidRPr="004D3161" w:rsidRDefault="00467962" w:rsidP="00467962">
      <w:pPr>
        <w:pStyle w:val="NormalWeb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column"/>
      </w:r>
      <w:r>
        <w:rPr>
          <w:rFonts w:ascii="Arial" w:hAnsi="Arial" w:cs="Arial"/>
          <w:b/>
          <w:sz w:val="20"/>
          <w:szCs w:val="20"/>
        </w:rPr>
        <w:lastRenderedPageBreak/>
        <w:t>Table S3</w:t>
      </w:r>
      <w:r w:rsidRPr="004D3161">
        <w:rPr>
          <w:rFonts w:ascii="Arial" w:hAnsi="Arial" w:cs="Arial"/>
          <w:b/>
          <w:sz w:val="20"/>
          <w:szCs w:val="20"/>
        </w:rPr>
        <w:t xml:space="preserve">.  - </w:t>
      </w:r>
      <w:r w:rsidRPr="004D3161">
        <w:rPr>
          <w:rFonts w:ascii="Arial" w:hAnsi="Arial" w:cs="Arial"/>
          <w:color w:val="000000"/>
          <w:sz w:val="20"/>
          <w:szCs w:val="20"/>
        </w:rPr>
        <w:t xml:space="preserve">Final top-25 lists of General Surgery journals according to JIF and SJR. </w:t>
      </w: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1030"/>
        <w:gridCol w:w="3932"/>
        <w:gridCol w:w="2093"/>
        <w:gridCol w:w="1971"/>
      </w:tblGrid>
      <w:tr w:rsidR="00467962" w:rsidRPr="004D3161" w:rsidTr="00540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6025" w:type="dxa"/>
            <w:gridSpan w:val="2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JIF</w:t>
            </w:r>
          </w:p>
        </w:tc>
        <w:tc>
          <w:tcPr>
            <w:tcW w:w="1971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SJR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JAMA Surgery 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Annals of Surgery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Annals of Surgery 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JAMA Surgery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American Journal of Transplantation 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American Journal of Transplantation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British Journal of Surgery 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British Journal of Surgery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plantation 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Journal of the American College of Surgeons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Surgeons 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Annals of Surgical Oncology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Liver Transplantation 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Transplantation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Disease of Colon and Rectum 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Journal of Trauma and Acute Care Surgery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Hepatobiliary Surgery and Nutrition 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Journal of Vascular Surgery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World Journal of Emergency Surgery 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Liver Transplantation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Surgery for Obesity and Related Diseases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Disease of Colon and Rectum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Annals of Surgical Oncology 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uropean Journal of Vascular and Endovascular Surgery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Endovascular Surgery 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HPB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Obesity Surgery 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Surgery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plant International 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Journal of Endovascular Therapy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Surgery for Obesity and Related Diseases 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Surgery 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Surgical Endoscopy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JSO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Obesity Surgery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Journal of Trauma and Acute Care Surgery 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Breast 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Journal of Vascular Surgery 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European Journal of Surgical Oncology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ventional Techniques 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Transplant International 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International Journal of Surgery 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Journal of Gastrointestinal Surgery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 xml:space="preserve">Journal of Surgical Oncology 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Journal of Surgical Oncology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HPB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Colorectal disease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jc w:val="center"/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bCs w:val="0"/>
                <w:caps w:val="0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932" w:type="dxa"/>
            <w:shd w:val="clear" w:color="auto" w:fill="FFFFFF" w:themeFill="background1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Surgical Oncology</w:t>
            </w:r>
          </w:p>
        </w:tc>
        <w:tc>
          <w:tcPr>
            <w:tcW w:w="4064" w:type="dxa"/>
            <w:gridSpan w:val="2"/>
            <w:shd w:val="clear" w:color="auto" w:fill="FFFFFF" w:themeFill="background1"/>
            <w:vAlign w:val="bottom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Surgical Oncology Clinics of North America</w:t>
            </w:r>
          </w:p>
        </w:tc>
      </w:tr>
    </w:tbl>
    <w:p w:rsidR="00467962" w:rsidRDefault="00467962" w:rsidP="00467962">
      <w:pPr>
        <w:pStyle w:val="NormalWeb"/>
        <w:rPr>
          <w:rFonts w:ascii="Arial" w:hAnsi="Arial" w:cs="Arial"/>
          <w:sz w:val="20"/>
          <w:szCs w:val="20"/>
        </w:rPr>
      </w:pPr>
    </w:p>
    <w:p w:rsidR="00467962" w:rsidRPr="004D3161" w:rsidRDefault="00467962" w:rsidP="00467962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</w:t>
      </w:r>
      <w:r w:rsidRPr="004D3161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S4</w:t>
      </w:r>
      <w:r w:rsidRPr="004D3161">
        <w:rPr>
          <w:rFonts w:ascii="Arial" w:hAnsi="Arial" w:cs="Arial"/>
          <w:b/>
          <w:bCs/>
          <w:sz w:val="20"/>
          <w:szCs w:val="20"/>
        </w:rPr>
        <w:t xml:space="preserve">. </w:t>
      </w:r>
      <w:r w:rsidRPr="004D3161">
        <w:rPr>
          <w:rFonts w:ascii="Arial" w:hAnsi="Arial" w:cs="Arial"/>
          <w:bCs/>
          <w:sz w:val="20"/>
          <w:szCs w:val="20"/>
        </w:rPr>
        <w:t>-</w:t>
      </w:r>
      <w:r w:rsidRPr="004D3161">
        <w:rPr>
          <w:rFonts w:ascii="Arial" w:hAnsi="Arial" w:cs="Arial"/>
          <w:bCs/>
          <w:color w:val="000000"/>
          <w:sz w:val="20"/>
          <w:szCs w:val="20"/>
        </w:rPr>
        <w:t xml:space="preserve"> Overview of gender representation data of online journal editorial board information (anonymised).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296"/>
        <w:gridCol w:w="1964"/>
        <w:gridCol w:w="1159"/>
        <w:gridCol w:w="1155"/>
        <w:gridCol w:w="1233"/>
        <w:gridCol w:w="986"/>
        <w:gridCol w:w="1233"/>
      </w:tblGrid>
      <w:tr w:rsidR="00467962" w:rsidRPr="004D3161" w:rsidTr="00540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Role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% Female</w:t>
            </w:r>
            <w:r w:rsidRPr="004D316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Journal 1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3.3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5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7.8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26.2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Journal </w:t>
            </w:r>
            <w:r w:rsidRPr="004D3161">
              <w:rPr>
                <w:rFonts w:ascii="Arial" w:hAnsi="Arial" w:cs="Arial"/>
                <w:i w:val="0"/>
                <w:iCs w:val="0"/>
                <w:caps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8.2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3.3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.6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26.7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Journal 3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.1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2.4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7.4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Journal </w:t>
            </w:r>
            <w:r w:rsidRPr="004D3161">
              <w:rPr>
                <w:rFonts w:ascii="Arial" w:hAnsi="Arial" w:cs="Arial"/>
                <w:i w:val="0"/>
                <w:iCs w:val="0"/>
                <w:caps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7.8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1.3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3.3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55.6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Journal 5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2.5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0.7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21.1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Journal 6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0.8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5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9.1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Journal </w:t>
            </w:r>
            <w:r w:rsidRPr="004D3161">
              <w:rPr>
                <w:rFonts w:ascii="Arial" w:hAnsi="Arial" w:cs="Arial"/>
                <w:i w:val="0"/>
                <w:iCs w:val="0"/>
                <w:caps/>
                <w:color w:val="000000"/>
                <w:sz w:val="20"/>
                <w:szCs w:val="20"/>
              </w:rPr>
              <w:t>7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3.3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4.3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9.1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22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Journal 8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2.2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6.6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26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Journal 9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7.3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6.7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6.3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Journal 10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6.7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.1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8.9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Journal 11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1.4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.3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0.3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Journal 1</w:t>
            </w:r>
            <w:r w:rsidRPr="004D3161">
              <w:rPr>
                <w:rFonts w:ascii="Arial" w:hAnsi="Arial" w:cs="Arial"/>
                <w:i w:val="0"/>
                <w:iCs w:val="0"/>
                <w:caps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2.5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9.3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90.5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2.5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6.7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50.9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Journal 13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.8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4.6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Journal 1</w:t>
            </w:r>
            <w:r w:rsidRPr="004D3161">
              <w:rPr>
                <w:rFonts w:ascii="Arial" w:hAnsi="Arial" w:cs="Arial"/>
                <w:i w:val="0"/>
                <w:iCs w:val="0"/>
                <w:caps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.7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8.9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Journal 15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9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6.4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9.1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Journal 1</w:t>
            </w:r>
            <w:r w:rsidRPr="004D3161">
              <w:rPr>
                <w:rFonts w:ascii="Arial" w:hAnsi="Arial" w:cs="Arial"/>
                <w:i w:val="0"/>
                <w:iCs w:val="0"/>
                <w:caps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5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6.7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25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Journal </w:t>
            </w:r>
            <w:r w:rsidRPr="004D3161">
              <w:rPr>
                <w:rFonts w:ascii="Arial" w:hAnsi="Arial" w:cs="Arial"/>
                <w:i w:val="0"/>
                <w:iCs w:val="0"/>
                <w:cap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4.1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5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5.2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Journal </w:t>
            </w:r>
            <w:r w:rsidRPr="004D3161">
              <w:rPr>
                <w:rFonts w:ascii="Arial" w:hAnsi="Arial" w:cs="Arial"/>
                <w:i w:val="0"/>
                <w:iCs w:val="0"/>
                <w:cap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.7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7.9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>Journal 19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8.1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2.2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8.8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Journal </w:t>
            </w:r>
            <w:r w:rsidRPr="004D3161">
              <w:rPr>
                <w:rFonts w:ascii="Arial" w:hAnsi="Arial" w:cs="Arial"/>
                <w:i w:val="0"/>
                <w:iCs w:val="0"/>
                <w:cap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3.9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1.5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.1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7.9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Journal </w:t>
            </w:r>
            <w:r w:rsidRPr="004D3161">
              <w:rPr>
                <w:rFonts w:ascii="Arial" w:hAnsi="Arial" w:cs="Arial"/>
                <w:i w:val="0"/>
                <w:iCs w:val="0"/>
                <w:cap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3.3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2.1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3.3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Journal </w:t>
            </w:r>
            <w:r w:rsidRPr="004D3161">
              <w:rPr>
                <w:rFonts w:ascii="Arial" w:hAnsi="Arial" w:cs="Arial"/>
                <w:i w:val="0"/>
                <w:iCs w:val="0"/>
                <w:cap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8.8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4.6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3.3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6.2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20.8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Journal </w:t>
            </w:r>
            <w:r w:rsidRPr="004D3161">
              <w:rPr>
                <w:rFonts w:ascii="Arial" w:hAnsi="Arial" w:cs="Arial"/>
                <w:i w:val="0"/>
                <w:iCs w:val="0"/>
                <w:cap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3.3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6.7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Journal </w:t>
            </w:r>
            <w:r w:rsidRPr="004D3161">
              <w:rPr>
                <w:rFonts w:ascii="Arial" w:hAnsi="Arial" w:cs="Arial"/>
                <w:i w:val="0"/>
                <w:iCs w:val="0"/>
                <w:cap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2.5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ab/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3.9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Journal </w:t>
            </w:r>
            <w:r w:rsidRPr="004D3161">
              <w:rPr>
                <w:rFonts w:ascii="Arial" w:hAnsi="Arial" w:cs="Arial"/>
                <w:i w:val="0"/>
                <w:iCs w:val="0"/>
                <w:cap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2.5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1.1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4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Journal </w:t>
            </w:r>
            <w:r w:rsidRPr="004D3161">
              <w:rPr>
                <w:rFonts w:ascii="Arial" w:hAnsi="Arial" w:cs="Arial"/>
                <w:i w:val="0"/>
                <w:iCs w:val="0"/>
                <w:cap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5.5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6.7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0.3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7.3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tabs>
                <w:tab w:val="left" w:pos="94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33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  <w:t xml:space="preserve">Journal </w:t>
            </w:r>
            <w:r w:rsidRPr="004D3161">
              <w:rPr>
                <w:rFonts w:ascii="Arial" w:hAnsi="Arial" w:cs="Arial"/>
                <w:i w:val="0"/>
                <w:iCs w:val="0"/>
                <w:cap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3.9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5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1.5%</w:t>
            </w:r>
          </w:p>
        </w:tc>
      </w:tr>
    </w:tbl>
    <w:p w:rsidR="00467962" w:rsidRPr="004D3161" w:rsidRDefault="00467962" w:rsidP="00467962">
      <w:pPr>
        <w:spacing w:after="200" w:line="276" w:lineRule="auto"/>
        <w:rPr>
          <w:rFonts w:ascii="Arial" w:hAnsi="Arial" w:cs="Arial"/>
          <w:sz w:val="20"/>
          <w:szCs w:val="20"/>
        </w:rPr>
      </w:pPr>
    </w:p>
    <w:p w:rsidR="00467962" w:rsidRPr="004D3161" w:rsidRDefault="00467962" w:rsidP="00467962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4D3161">
        <w:rPr>
          <w:rFonts w:ascii="Arial" w:hAnsi="Arial" w:cs="Arial"/>
          <w:sz w:val="20"/>
          <w:szCs w:val="20"/>
        </w:rPr>
        <w:t xml:space="preserve"> </w:t>
      </w:r>
      <w:r w:rsidRPr="004D3161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4D3161">
        <w:rPr>
          <w:rFonts w:ascii="Arial" w:hAnsi="Arial" w:cs="Arial"/>
          <w:sz w:val="20"/>
          <w:szCs w:val="20"/>
        </w:rPr>
        <w:t xml:space="preserve">Percentage of female staff members, with ‘unknowns’ excluded from the denominator. </w:t>
      </w:r>
    </w:p>
    <w:p w:rsidR="00467962" w:rsidRPr="004D3161" w:rsidRDefault="00467962" w:rsidP="0046796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column"/>
      </w:r>
      <w:r>
        <w:rPr>
          <w:rFonts w:ascii="Arial" w:hAnsi="Arial" w:cs="Arial"/>
          <w:b/>
          <w:sz w:val="20"/>
          <w:szCs w:val="20"/>
        </w:rPr>
        <w:lastRenderedPageBreak/>
        <w:t>Table S5</w:t>
      </w:r>
      <w:r w:rsidRPr="004D3161">
        <w:rPr>
          <w:rFonts w:ascii="Arial" w:hAnsi="Arial" w:cs="Arial"/>
          <w:b/>
          <w:sz w:val="20"/>
          <w:szCs w:val="20"/>
        </w:rPr>
        <w:t>.</w:t>
      </w:r>
      <w:r w:rsidRPr="004D3161">
        <w:rPr>
          <w:rFonts w:ascii="Arial" w:hAnsi="Arial" w:cs="Arial"/>
          <w:sz w:val="20"/>
          <w:szCs w:val="20"/>
        </w:rPr>
        <w:t xml:space="preserve"> - Gender representation data as reported by journal editorial board via email correspondence.</w:t>
      </w: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1296"/>
        <w:gridCol w:w="1964"/>
        <w:gridCol w:w="1159"/>
        <w:gridCol w:w="1155"/>
        <w:gridCol w:w="986"/>
        <w:gridCol w:w="1233"/>
      </w:tblGrid>
      <w:tr w:rsidR="00467962" w:rsidRPr="004D3161" w:rsidTr="005402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i/>
                <w:caps w:val="0"/>
                <w:color w:val="000000"/>
                <w:sz w:val="20"/>
                <w:szCs w:val="20"/>
              </w:rPr>
              <w:t>Role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i/>
                <w:cap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i/>
                <w:caps w:val="0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i/>
                <w:caps w:val="0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i/>
                <w:caps w:val="0"/>
                <w:color w:val="000000"/>
                <w:sz w:val="20"/>
                <w:szCs w:val="20"/>
              </w:rPr>
              <w:t>% Female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aps/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aps/>
                <w:color w:val="000000"/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aps/>
                <w:color w:val="000000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aps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aps/>
                <w:color w:val="000000"/>
                <w:sz w:val="20"/>
                <w:szCs w:val="20"/>
              </w:rPr>
            </w:pP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  <w:t>Journal</w:t>
            </w:r>
            <w:r w:rsidRPr="004D3161">
              <w:rPr>
                <w:rFonts w:ascii="Arial" w:hAnsi="Arial" w:cs="Arial"/>
                <w:b w:val="0"/>
                <w:iCs/>
                <w:caps w:val="0"/>
                <w:color w:val="000000"/>
                <w:sz w:val="20"/>
                <w:szCs w:val="20"/>
              </w:rPr>
              <w:t xml:space="preserve"> </w:t>
            </w:r>
            <w:r w:rsidRPr="004D3161">
              <w:rPr>
                <w:rStyle w:val="CommentReference"/>
                <w:rFonts w:ascii="Arial" w:eastAsiaTheme="minorHAnsi" w:hAnsi="Arial" w:cs="Arial"/>
                <w:b w:val="0"/>
                <w:iCs/>
                <w:caps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7.5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6.4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4.7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 xml:space="preserve">Total 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28.1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  <w:t>Journal</w:t>
            </w:r>
            <w:r w:rsidRPr="004D3161">
              <w:rPr>
                <w:rFonts w:ascii="Arial" w:hAnsi="Arial" w:cs="Arial"/>
                <w:b w:val="0"/>
                <w:iCs/>
                <w:caps w:val="0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4.4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36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25.2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  <w:t xml:space="preserve">Journal </w:t>
            </w:r>
            <w:r w:rsidRPr="004D3161">
              <w:rPr>
                <w:rFonts w:ascii="Arial" w:hAnsi="Arial" w:cs="Arial"/>
                <w:b w:val="0"/>
                <w:iCs/>
                <w:cap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0.8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5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5.9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5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  <w:t>Journal</w:t>
            </w:r>
            <w:r w:rsidRPr="004D3161">
              <w:rPr>
                <w:rFonts w:ascii="Arial" w:hAnsi="Arial" w:cs="Arial"/>
                <w:b w:val="0"/>
                <w:iCs/>
                <w:caps w:val="0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0.4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.7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  <w:t xml:space="preserve">Journal </w:t>
            </w:r>
            <w:r w:rsidRPr="004D3161">
              <w:rPr>
                <w:rFonts w:ascii="Arial" w:hAnsi="Arial" w:cs="Arial"/>
                <w:b w:val="0"/>
                <w:iCs/>
                <w:cap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.4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3.8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tabs>
                <w:tab w:val="left" w:pos="916"/>
              </w:tabs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  <w:t xml:space="preserve">Journal </w:t>
            </w:r>
            <w:r w:rsidRPr="004D3161">
              <w:rPr>
                <w:rFonts w:ascii="Arial" w:hAnsi="Arial" w:cs="Arial"/>
                <w:b w:val="0"/>
                <w:iCs/>
                <w:caps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9.5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4.8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Cs w:val="0"/>
                <w:caps w:val="0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4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 w:val="0"/>
                <w:caps w:val="0"/>
                <w:color w:val="000000"/>
                <w:sz w:val="20"/>
                <w:szCs w:val="20"/>
              </w:rPr>
              <w:t xml:space="preserve">Journal </w:t>
            </w:r>
            <w:r w:rsidRPr="004D3161">
              <w:rPr>
                <w:rFonts w:ascii="Arial" w:hAnsi="Arial" w:cs="Arial"/>
                <w:b w:val="0"/>
                <w:iCs/>
                <w:caps w:val="0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ditors in Chief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Deputy/Executive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33.3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Senior/Specialised editorial board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8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Wider/General editorial board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7.4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Non-academic editorial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0.0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External academic editorial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Honorary/Founding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9.1%</w:t>
            </w:r>
          </w:p>
        </w:tc>
      </w:tr>
      <w:tr w:rsidR="00467962" w:rsidRPr="004D3161" w:rsidTr="00540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  <w:t>Administrative Positions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color w:val="000000"/>
                <w:sz w:val="20"/>
                <w:szCs w:val="20"/>
              </w:rPr>
              <w:t>50.0%</w:t>
            </w:r>
          </w:p>
        </w:tc>
      </w:tr>
      <w:tr w:rsidR="00467962" w:rsidRPr="004D3161" w:rsidTr="00540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auto"/>
          </w:tcPr>
          <w:p w:rsidR="00467962" w:rsidRPr="004D3161" w:rsidRDefault="00467962" w:rsidP="005402AD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D316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159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55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986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33" w:type="dxa"/>
            <w:shd w:val="clear" w:color="auto" w:fill="auto"/>
          </w:tcPr>
          <w:p w:rsidR="00467962" w:rsidRPr="004D3161" w:rsidRDefault="00467962" w:rsidP="00540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4D3161">
              <w:rPr>
                <w:rFonts w:ascii="Arial" w:hAnsi="Arial" w:cs="Arial"/>
                <w:b/>
                <w:color w:val="000000"/>
                <w:sz w:val="20"/>
                <w:szCs w:val="20"/>
              </w:rPr>
              <w:t>29.2%</w:t>
            </w:r>
          </w:p>
        </w:tc>
      </w:tr>
    </w:tbl>
    <w:p w:rsidR="00467962" w:rsidRPr="004D3161" w:rsidRDefault="00467962" w:rsidP="00467962">
      <w:pPr>
        <w:spacing w:after="200" w:line="276" w:lineRule="auto"/>
        <w:rPr>
          <w:rFonts w:ascii="Arial" w:hAnsi="Arial" w:cs="Arial"/>
          <w:sz w:val="20"/>
          <w:szCs w:val="20"/>
        </w:rPr>
      </w:pPr>
    </w:p>
    <w:p w:rsidR="001F20E1" w:rsidRDefault="001F20E1">
      <w:bookmarkStart w:id="0" w:name="_GoBack"/>
      <w:bookmarkEnd w:id="0"/>
    </w:p>
    <w:sectPr w:rsidR="001F20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7962" w:rsidRDefault="00467962" w:rsidP="00467962">
      <w:pPr>
        <w:spacing w:after="0" w:line="240" w:lineRule="auto"/>
      </w:pPr>
      <w:r>
        <w:separator/>
      </w:r>
    </w:p>
  </w:endnote>
  <w:endnote w:type="continuationSeparator" w:id="0">
    <w:p w:rsidR="00467962" w:rsidRDefault="00467962" w:rsidP="004679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7962" w:rsidRDefault="00467962" w:rsidP="00467962">
      <w:pPr>
        <w:spacing w:after="0" w:line="240" w:lineRule="auto"/>
      </w:pPr>
      <w:r>
        <w:separator/>
      </w:r>
    </w:p>
  </w:footnote>
  <w:footnote w:type="continuationSeparator" w:id="0">
    <w:p w:rsidR="00467962" w:rsidRDefault="00467962" w:rsidP="004679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C1014"/>
    <w:multiLevelType w:val="hybridMultilevel"/>
    <w:tmpl w:val="F46093E8"/>
    <w:lvl w:ilvl="0" w:tplc="5CE8C1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437C1"/>
    <w:multiLevelType w:val="multilevel"/>
    <w:tmpl w:val="7D3E24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4E42863"/>
    <w:multiLevelType w:val="multilevel"/>
    <w:tmpl w:val="09044C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66F53F2"/>
    <w:multiLevelType w:val="multilevel"/>
    <w:tmpl w:val="7D3E24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A043D01"/>
    <w:multiLevelType w:val="hybridMultilevel"/>
    <w:tmpl w:val="D5C8DC64"/>
    <w:lvl w:ilvl="0" w:tplc="5CE8C1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B35202"/>
    <w:multiLevelType w:val="hybridMultilevel"/>
    <w:tmpl w:val="3B1AAAD2"/>
    <w:lvl w:ilvl="0" w:tplc="BE08ACC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BB197D"/>
    <w:multiLevelType w:val="hybridMultilevel"/>
    <w:tmpl w:val="58E60576"/>
    <w:lvl w:ilvl="0" w:tplc="1A0CC40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F42274"/>
    <w:multiLevelType w:val="hybridMultilevel"/>
    <w:tmpl w:val="D1FC3F4C"/>
    <w:lvl w:ilvl="0" w:tplc="D39E1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D258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FC08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A8DC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A205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E0F7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7071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E4AE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FEFA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5FE42F4"/>
    <w:multiLevelType w:val="hybridMultilevel"/>
    <w:tmpl w:val="E8ACA460"/>
    <w:lvl w:ilvl="0" w:tplc="B2ECA3B4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A32BE3"/>
    <w:multiLevelType w:val="hybridMultilevel"/>
    <w:tmpl w:val="08504E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973C37"/>
    <w:multiLevelType w:val="hybridMultilevel"/>
    <w:tmpl w:val="7FDE0E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873014"/>
    <w:multiLevelType w:val="hybridMultilevel"/>
    <w:tmpl w:val="D4F69CDE"/>
    <w:lvl w:ilvl="0" w:tplc="53EE4D40">
      <w:start w:val="3"/>
      <w:numFmt w:val="decimal"/>
      <w:lvlText w:val="%1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2846FF"/>
    <w:multiLevelType w:val="multilevel"/>
    <w:tmpl w:val="09044C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48275307"/>
    <w:multiLevelType w:val="hybridMultilevel"/>
    <w:tmpl w:val="EA2073E2"/>
    <w:lvl w:ilvl="0" w:tplc="BE08ACC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446A5E"/>
    <w:multiLevelType w:val="hybridMultilevel"/>
    <w:tmpl w:val="EBB07BB6"/>
    <w:lvl w:ilvl="0" w:tplc="53EE4D40">
      <w:start w:val="3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3D3335"/>
    <w:multiLevelType w:val="hybridMultilevel"/>
    <w:tmpl w:val="542235DA"/>
    <w:lvl w:ilvl="0" w:tplc="53EE4D40">
      <w:start w:val="3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3BC22FF"/>
    <w:multiLevelType w:val="hybridMultilevel"/>
    <w:tmpl w:val="E438FDE8"/>
    <w:lvl w:ilvl="0" w:tplc="E5AECFEA">
      <w:start w:val="12"/>
      <w:numFmt w:val="decimal"/>
      <w:lvlText w:val="%1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 w15:restartNumberingAfterBreak="0">
    <w:nsid w:val="5C8769D6"/>
    <w:multiLevelType w:val="hybridMultilevel"/>
    <w:tmpl w:val="42AE810A"/>
    <w:lvl w:ilvl="0" w:tplc="53EE4D40">
      <w:start w:val="3"/>
      <w:numFmt w:val="decimal"/>
      <w:lvlText w:val="%1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9C39F7"/>
    <w:multiLevelType w:val="multilevel"/>
    <w:tmpl w:val="09044C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60E029D8"/>
    <w:multiLevelType w:val="hybridMultilevel"/>
    <w:tmpl w:val="BD68C63A"/>
    <w:lvl w:ilvl="0" w:tplc="B2ECA3B4">
      <w:start w:val="346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EC1B5C"/>
    <w:multiLevelType w:val="hybridMultilevel"/>
    <w:tmpl w:val="D91CAA54"/>
    <w:lvl w:ilvl="0" w:tplc="CE785CB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A63A43"/>
    <w:multiLevelType w:val="hybridMultilevel"/>
    <w:tmpl w:val="E7EE2928"/>
    <w:lvl w:ilvl="0" w:tplc="53EE4D40">
      <w:start w:val="4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24354B"/>
    <w:multiLevelType w:val="multilevel"/>
    <w:tmpl w:val="09044C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68E5721E"/>
    <w:multiLevelType w:val="hybridMultilevel"/>
    <w:tmpl w:val="7A78D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4B1360"/>
    <w:multiLevelType w:val="hybridMultilevel"/>
    <w:tmpl w:val="EB104A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8F2D94"/>
    <w:multiLevelType w:val="hybridMultilevel"/>
    <w:tmpl w:val="9CEA59A4"/>
    <w:lvl w:ilvl="0" w:tplc="BE08ACC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334190"/>
    <w:multiLevelType w:val="hybridMultilevel"/>
    <w:tmpl w:val="16F2C828"/>
    <w:lvl w:ilvl="0" w:tplc="1A42B5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881AE6"/>
    <w:multiLevelType w:val="hybridMultilevel"/>
    <w:tmpl w:val="B8C0457A"/>
    <w:lvl w:ilvl="0" w:tplc="53EE4D40">
      <w:start w:val="3"/>
      <w:numFmt w:val="decimal"/>
      <w:lvlText w:val="%1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D70677"/>
    <w:multiLevelType w:val="hybridMultilevel"/>
    <w:tmpl w:val="1EC0117E"/>
    <w:lvl w:ilvl="0" w:tplc="53EE4D40">
      <w:start w:val="3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C201EDF"/>
    <w:multiLevelType w:val="hybridMultilevel"/>
    <w:tmpl w:val="F5D823C8"/>
    <w:lvl w:ilvl="0" w:tplc="53EE4D40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6"/>
  </w:num>
  <w:num w:numId="3">
    <w:abstractNumId w:val="5"/>
  </w:num>
  <w:num w:numId="4">
    <w:abstractNumId w:val="20"/>
  </w:num>
  <w:num w:numId="5">
    <w:abstractNumId w:val="6"/>
  </w:num>
  <w:num w:numId="6">
    <w:abstractNumId w:val="4"/>
  </w:num>
  <w:num w:numId="7">
    <w:abstractNumId w:val="0"/>
  </w:num>
  <w:num w:numId="8">
    <w:abstractNumId w:val="10"/>
  </w:num>
  <w:num w:numId="9">
    <w:abstractNumId w:val="18"/>
  </w:num>
  <w:num w:numId="10">
    <w:abstractNumId w:val="25"/>
  </w:num>
  <w:num w:numId="11">
    <w:abstractNumId w:val="2"/>
  </w:num>
  <w:num w:numId="12">
    <w:abstractNumId w:val="12"/>
  </w:num>
  <w:num w:numId="13">
    <w:abstractNumId w:val="22"/>
  </w:num>
  <w:num w:numId="14">
    <w:abstractNumId w:val="13"/>
  </w:num>
  <w:num w:numId="15">
    <w:abstractNumId w:val="23"/>
  </w:num>
  <w:num w:numId="16">
    <w:abstractNumId w:val="24"/>
  </w:num>
  <w:num w:numId="17">
    <w:abstractNumId w:val="1"/>
  </w:num>
  <w:num w:numId="18">
    <w:abstractNumId w:val="28"/>
  </w:num>
  <w:num w:numId="19">
    <w:abstractNumId w:val="15"/>
  </w:num>
  <w:num w:numId="20">
    <w:abstractNumId w:val="14"/>
  </w:num>
  <w:num w:numId="21">
    <w:abstractNumId w:val="21"/>
  </w:num>
  <w:num w:numId="22">
    <w:abstractNumId w:val="29"/>
  </w:num>
  <w:num w:numId="23">
    <w:abstractNumId w:val="16"/>
  </w:num>
  <w:num w:numId="24">
    <w:abstractNumId w:val="8"/>
  </w:num>
  <w:num w:numId="25">
    <w:abstractNumId w:val="27"/>
  </w:num>
  <w:num w:numId="26">
    <w:abstractNumId w:val="17"/>
  </w:num>
  <w:num w:numId="27">
    <w:abstractNumId w:val="11"/>
  </w:num>
  <w:num w:numId="28">
    <w:abstractNumId w:val="7"/>
  </w:num>
  <w:num w:numId="29">
    <w:abstractNumId w:val="19"/>
  </w:num>
  <w:num w:numId="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962"/>
    <w:rsid w:val="001F20E1"/>
    <w:rsid w:val="00467962"/>
    <w:rsid w:val="00C53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301312C-D04B-4648-B06C-DF7421949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7962"/>
  </w:style>
  <w:style w:type="paragraph" w:styleId="Heading1">
    <w:name w:val="heading 1"/>
    <w:basedOn w:val="Normal"/>
    <w:link w:val="Heading1Char"/>
    <w:uiPriority w:val="9"/>
    <w:qFormat/>
    <w:rsid w:val="0046796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962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NormalWeb">
    <w:name w:val="Normal (Web)"/>
    <w:basedOn w:val="Normal"/>
    <w:uiPriority w:val="99"/>
    <w:unhideWhenUsed/>
    <w:rsid w:val="004679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679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79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79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9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9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9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962"/>
    <w:rPr>
      <w:rFonts w:ascii="Segoe UI" w:hAnsi="Segoe UI" w:cs="Segoe UI"/>
      <w:sz w:val="18"/>
      <w:szCs w:val="18"/>
    </w:rPr>
  </w:style>
  <w:style w:type="character" w:customStyle="1" w:styleId="marklk60ugwaq">
    <w:name w:val="marklk60ugwaq"/>
    <w:basedOn w:val="DefaultParagraphFont"/>
    <w:rsid w:val="00467962"/>
  </w:style>
  <w:style w:type="table" w:styleId="TableGrid">
    <w:name w:val="Table Grid"/>
    <w:basedOn w:val="TableNormal"/>
    <w:uiPriority w:val="39"/>
    <w:rsid w:val="00467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7962"/>
    <w:pPr>
      <w:ind w:left="720"/>
      <w:contextualSpacing/>
    </w:pPr>
  </w:style>
  <w:style w:type="table" w:customStyle="1" w:styleId="PlainTable31">
    <w:name w:val="Plain Table 31"/>
    <w:basedOn w:val="TableNormal"/>
    <w:uiPriority w:val="43"/>
    <w:rsid w:val="004679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ghtShading">
    <w:name w:val="Light Shading"/>
    <w:basedOn w:val="TableNormal"/>
    <w:uiPriority w:val="60"/>
    <w:rsid w:val="0046796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32">
    <w:name w:val="Plain Table 32"/>
    <w:basedOn w:val="TableNormal"/>
    <w:uiPriority w:val="43"/>
    <w:rsid w:val="004679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6796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7962"/>
    <w:rPr>
      <w:color w:val="605E5C"/>
      <w:shd w:val="clear" w:color="auto" w:fill="E1DFDD"/>
    </w:rPr>
  </w:style>
  <w:style w:type="table" w:customStyle="1" w:styleId="PlainTable51">
    <w:name w:val="Plain Table 51"/>
    <w:basedOn w:val="TableNormal"/>
    <w:uiPriority w:val="45"/>
    <w:rsid w:val="0046796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MediumGrid22">
    <w:name w:val="Medium Grid 22"/>
    <w:link w:val="MediumGrid2Char"/>
    <w:uiPriority w:val="1"/>
    <w:qFormat/>
    <w:rsid w:val="00467962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MediumGrid2Char">
    <w:name w:val="Medium Grid 2 Char"/>
    <w:link w:val="MediumGrid22"/>
    <w:uiPriority w:val="1"/>
    <w:rsid w:val="00467962"/>
    <w:rPr>
      <w:rFonts w:ascii="Calibri" w:eastAsia="Times New Roman" w:hAnsi="Calibri" w:cs="Times New Roman"/>
    </w:rPr>
  </w:style>
  <w:style w:type="paragraph" w:styleId="NoSpacing">
    <w:name w:val="No Spacing"/>
    <w:uiPriority w:val="1"/>
    <w:qFormat/>
    <w:rsid w:val="00467962"/>
    <w:pPr>
      <w:spacing w:after="0" w:line="240" w:lineRule="auto"/>
    </w:pPr>
    <w:rPr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6796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679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7962"/>
  </w:style>
  <w:style w:type="paragraph" w:styleId="Footer">
    <w:name w:val="footer"/>
    <w:basedOn w:val="Normal"/>
    <w:link w:val="FooterChar"/>
    <w:uiPriority w:val="99"/>
    <w:unhideWhenUsed/>
    <w:rsid w:val="004679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9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088</Words>
  <Characters>17607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Press</Company>
  <LinksUpToDate>false</LinksUpToDate>
  <CharactersWithSpaces>20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Kirsty</dc:creator>
  <cp:keywords/>
  <dc:description/>
  <cp:lastModifiedBy>SMITH, Kirsty</cp:lastModifiedBy>
  <cp:revision>1</cp:revision>
  <dcterms:created xsi:type="dcterms:W3CDTF">2020-12-01T10:22:00Z</dcterms:created>
  <dcterms:modified xsi:type="dcterms:W3CDTF">2020-12-01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0-12-01T10:22:10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9577c52e-9929-4f5a-9bee-8c75446937b5</vt:lpwstr>
  </property>
  <property fmtid="{D5CDD505-2E9C-101B-9397-08002B2CF9AE}" pid="8" name="MSIP_Label_be5cb09a-2992-49d6-8ac9-5f63e7b1ad2f_ContentBits">
    <vt:lpwstr>0</vt:lpwstr>
  </property>
</Properties>
</file>